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  <w:t xml:space="preserve">SUPPLEMENTARY TABLE 1- MAF of 32 SNPs across populations (collated from 1000 genome phase 3 database) </w:t>
      </w: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tbl>
      <w:tblPr/>
      <w:tblGrid>
        <w:gridCol w:w="447"/>
        <w:gridCol w:w="447"/>
        <w:gridCol w:w="1149"/>
        <w:gridCol w:w="1149"/>
        <w:gridCol w:w="1083"/>
        <w:gridCol w:w="1303"/>
        <w:gridCol w:w="1368"/>
        <w:gridCol w:w="456"/>
        <w:gridCol w:w="638"/>
        <w:gridCol w:w="687"/>
        <w:gridCol w:w="590"/>
        <w:gridCol w:w="547"/>
        <w:gridCol w:w="587"/>
        <w:gridCol w:w="508"/>
        <w:gridCol w:w="547"/>
        <w:gridCol w:w="729"/>
        <w:gridCol w:w="2955"/>
      </w:tblGrid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104" w:type="dxa"/>
            <w:gridSpan w:val="7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Minor Allele frequency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Sl No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CHR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Gene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SNP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BP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Genotype count in  Affected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Genotype count in Unaffected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MA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Affect-ed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16"/>
                <w:shd w:fill="auto" w:val="clear"/>
              </w:rPr>
              <w:t xml:space="preserve">Unaff-ected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AFR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AMR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EAS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EUR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SAS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HWE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Source for SNP selection 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6"/>
                <w:shd w:fill="auto" w:val="clear"/>
                <w:vertAlign w:val="superscript"/>
              </w:rPr>
              <w:t xml:space="preserve">#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; reported p value</w:t>
            </w:r>
          </w:p>
        </w:tc>
      </w:tr>
      <w:tr>
        <w:trPr>
          <w:trHeight w:val="162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ZNF804A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7597593*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84668853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34/396/277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19/388/272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C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8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7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.</w:t>
            </w: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0005*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Riley et al., 20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6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0.0013</w:t>
            </w:r>
          </w:p>
        </w:tc>
      </w:tr>
      <w:tr>
        <w:trPr>
          <w:trHeight w:val="157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ZNF804A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1344706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84913701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36/442/401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23/448/413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G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6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5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04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33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52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38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35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5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O’Donovan et al., 2008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57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1.61 x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-7</w:t>
            </w:r>
          </w:p>
        </w:tc>
      </w:tr>
      <w:tr>
        <w:trPr>
          <w:trHeight w:val="157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5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CTXN3-SLC12A2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245201*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27833520 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15/444/263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08/395/328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G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7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4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16"/>
                <w:shd w:fill="auto" w:val="clear"/>
              </w:rPr>
              <w:t xml:space="preserve">0.0004*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Potkin et al., 2009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58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 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FFFFFF" w:val="clear"/>
              </w:rPr>
              <w:t xml:space="preserve"> 9.3x 10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FFFFFF" w:val="clear"/>
                <w:vertAlign w:val="superscript"/>
              </w:rPr>
              <w:t xml:space="preserve">-8</w:t>
            </w:r>
          </w:p>
        </w:tc>
      </w:tr>
      <w:tr>
        <w:trPr>
          <w:trHeight w:val="157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4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BTN3A2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9393709**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6473126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12/431/414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09/464/403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T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4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5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3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0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2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0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3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18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Int Consortium, 2009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15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 1.18 x 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-5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Bamne et al., 201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23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 0.01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5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Intergenic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926300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7167422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2/156/775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2/153/779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A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0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9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3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0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1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4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8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22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Shi  et al., 2009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16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 ; </w:t>
            </w:r>
            <w:r>
              <w:rPr>
                <w:rFonts w:ascii="Calibri" w:hAnsi="Calibri" w:cs="Calibri" w:eastAsia="Calibri"/>
                <w:b/>
                <w:i/>
                <w:color w:val="000000"/>
                <w:spacing w:val="0"/>
                <w:position w:val="0"/>
                <w:sz w:val="20"/>
                <w:shd w:fill="FFFFFF" w:val="clear"/>
              </w:rPr>
              <w:t xml:space="preserve"> </w:t>
            </w: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FFFFFF" w:val="clear"/>
              </w:rPr>
              <w:t xml:space="preserve">1.1x 10</w:t>
            </w: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FFFFFF" w:val="clear"/>
                <w:vertAlign w:val="superscript"/>
              </w:rPr>
              <w:t xml:space="preserve">-8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Intergenic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13219181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7244204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5/171/786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3/168/796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G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0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0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4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1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1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4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8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31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Glessner et al., 2009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1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 1.29 x 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-8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7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Intergenic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13194053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7251862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1/174/796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2/174/799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C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0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0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4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1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1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4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8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57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Shi  et al., 2009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16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 1 x 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-8 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8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Intergenic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3800307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7293771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5/214/751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2/222/739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A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2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4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4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3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1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7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0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37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Glessner et al., 2009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1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 4.35 x 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-8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9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Intergenic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6932590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7356910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1/291/660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43/313/629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C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8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0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8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0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2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4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5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74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Stefansson  et al., 2009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17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 7.13 x 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-8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0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Intergenic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3800318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7371620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0/226/736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1/253/711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T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4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5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5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5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3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7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1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85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Glessner et al., 2009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1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 6.38 x 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-8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1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HLA-N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3130375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0429711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/32/944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/23/960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A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2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1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3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4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1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0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1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28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Int Consortium, 2009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15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 0.086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2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HCP5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2244839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1546347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78/349/505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86/328/518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A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7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7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6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8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1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7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3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003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Shirts et al., 2007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2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 0.036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3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HCP5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14597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1547993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46/475/361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61/464/359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A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9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0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9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51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55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8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7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73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Unpublished work;dbSNP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4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HCP5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6940467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1550116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/66/910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5/53/927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G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4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3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8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4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3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2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6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01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Unpublished work;dbSNP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5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HCP5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2523651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1556133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25/462/394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39/452/393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T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6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7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52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71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76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66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65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60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Shirts et al., 2007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2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  p=0.001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6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MICB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6916394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**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1572029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30/504/317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60/444/345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C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0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0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2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0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6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2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0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44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Unpublished work;dbSNP 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7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MICB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3828917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1573896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/87/894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/88/891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T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4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5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3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5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3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5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0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07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Unpublished work;dbSNP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8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MICB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3130615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1583392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8/236/716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5/243/700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C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4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6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82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82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88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73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78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02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Stefansson  et al., 2009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17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 8.3 x 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-11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9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PPIAP9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2516489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1596017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87/402/492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92/408/481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A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9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0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4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6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6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6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4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66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Unpublished work;dbSNP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0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auto"/>
                <w:spacing w:val="0"/>
                <w:position w:val="0"/>
                <w:sz w:val="16"/>
                <w:shd w:fill="auto" w:val="clear"/>
              </w:rPr>
              <w:t xml:space="preserve">NFKBIL1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rs6916921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1628405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4/252/706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7/228/740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T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5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3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2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8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3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9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3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99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Unpublished work;dbSNP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1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NFKBIL1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2239707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1633298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81/428/472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87/434/464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G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0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1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89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78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70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71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69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38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Unpublished work;dbSNP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2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NFKBIL1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2230365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1633427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53/367/562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58/370/556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T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4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5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5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2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1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4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2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80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Unpublished work;dbSNP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3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LTA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1800610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1651806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0/232/730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5/222/748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T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4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3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2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8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4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9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2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86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Unpublished work;dbSNP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4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LST1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986475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1664688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4/251/707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9/228/737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C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5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3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3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8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5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9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3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89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Unpublished work;dbSNP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5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NOTCH4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2071278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**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2273422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2/213/746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6/197/761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C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3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3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0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3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1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2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6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01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Stefansson  et al., 2009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14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 2 x 10-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10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6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Intergenic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377763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2307122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76/397/505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78/379/524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T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8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7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1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5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8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8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0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52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Unpublished work;dbSNP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7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HLA-DQA1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9273012**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2719619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84/370/527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78/332/574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G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7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5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0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2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2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9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6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01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Glessner et al., 2009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1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 6.90 × 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-8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8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AHI1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2064430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35684449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35/467/277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10/456/316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T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8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5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5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58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62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56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53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06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Doi et al., 2012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43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FFFFFF" w:val="clear"/>
              </w:rPr>
              <w:t xml:space="preserve">0.038 </w:t>
            </w: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FFFFFF" w:val="clear"/>
                <w:vertAlign w:val="superscript"/>
              </w:rPr>
              <w:t xml:space="preserve">$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29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6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Intergenic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1475069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36097927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71/476/333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66/463/353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C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2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1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6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37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5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7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42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49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Ingason et al., 20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47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  <w:t xml:space="preserve"> 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2.3 × 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−4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0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7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RELN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rs7341475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103764368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7/193/772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4/208/762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A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2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2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7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3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7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7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2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39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Shifman  et al., 2008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59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 9 x 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-7</w:t>
            </w:r>
          </w:p>
        </w:tc>
      </w:tr>
      <w:tr>
        <w:trPr>
          <w:trHeight w:val="103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1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1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NRGN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12807809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24736389</w:t>
            </w:r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1/171/799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3/179/790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C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0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0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8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4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9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7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10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32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Stefansson  et al., 2009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17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 2 x 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-9</w:t>
            </w:r>
          </w:p>
        </w:tc>
      </w:tr>
      <w:tr>
        <w:trPr>
          <w:trHeight w:val="240" w:hRule="auto"/>
          <w:jc w:val="left"/>
        </w:trPr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32</w:t>
            </w:r>
          </w:p>
        </w:tc>
        <w:tc>
          <w:tcPr>
            <w:tcW w:w="4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18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16"/>
                <w:shd w:fill="auto" w:val="clear"/>
              </w:rPr>
              <w:t xml:space="preserve">TCF4</w:t>
            </w:r>
          </w:p>
        </w:tc>
        <w:tc>
          <w:tcPr>
            <w:tcW w:w="11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rs9960767</w:t>
            </w:r>
          </w:p>
        </w:tc>
        <w:tc>
          <w:tcPr>
            <w:tcW w:w="1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hyperlink xmlns:r="http://schemas.openxmlformats.org/officeDocument/2006/relationships" r:id="docRId0">
              <w:r>
                <w:rPr>
                  <w:rFonts w:ascii="Calibri" w:hAnsi="Calibri" w:cs="Calibri" w:eastAsia="Calibri"/>
                  <w:color w:val="000000"/>
                  <w:spacing w:val="0"/>
                  <w:position w:val="0"/>
                  <w:sz w:val="16"/>
                  <w:u w:val="single"/>
                  <w:shd w:fill="auto" w:val="clear"/>
                </w:rPr>
                <w:t xml:space="preserve">55487771</w:t>
              </w:r>
            </w:hyperlink>
          </w:p>
        </w:tc>
        <w:tc>
          <w:tcPr>
            <w:tcW w:w="13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50/343/574</w:t>
            </w:r>
          </w:p>
        </w:tc>
        <w:tc>
          <w:tcPr>
            <w:tcW w:w="136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50/320/599</w:t>
            </w:r>
          </w:p>
        </w:tc>
        <w:tc>
          <w:tcPr>
            <w:tcW w:w="45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C</w:t>
            </w:r>
          </w:p>
        </w:tc>
        <w:tc>
          <w:tcPr>
            <w:tcW w:w="63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3</w:t>
            </w:r>
          </w:p>
        </w:tc>
        <w:tc>
          <w:tcPr>
            <w:tcW w:w="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2</w:t>
            </w:r>
          </w:p>
        </w:tc>
        <w:tc>
          <w:tcPr>
            <w:tcW w:w="5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6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6</w:t>
            </w:r>
          </w:p>
        </w:tc>
        <w:tc>
          <w:tcPr>
            <w:tcW w:w="5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03</w:t>
            </w:r>
          </w:p>
        </w:tc>
        <w:tc>
          <w:tcPr>
            <w:tcW w:w="5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06</w:t>
            </w:r>
          </w:p>
        </w:tc>
        <w:tc>
          <w:tcPr>
            <w:tcW w:w="54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16"/>
                <w:shd w:fill="auto" w:val="clear"/>
              </w:rPr>
              <w:t xml:space="preserve">0.26</w:t>
            </w:r>
          </w:p>
        </w:tc>
        <w:tc>
          <w:tcPr>
            <w:tcW w:w="72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6"/>
                <w:shd w:fill="auto" w:val="clear"/>
              </w:rPr>
              <w:t xml:space="preserve">0.65</w:t>
            </w:r>
          </w:p>
        </w:tc>
        <w:tc>
          <w:tcPr>
            <w:tcW w:w="295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Stefansson  et al., 2009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17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</w:rPr>
              <w:t xml:space="preserve">; 4 x 10</w:t>
            </w: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-9</w:t>
            </w:r>
          </w:p>
        </w:tc>
      </w:tr>
    </w:tbl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000000"/>
          <w:spacing w:val="0"/>
          <w:position w:val="0"/>
          <w:sz w:val="18"/>
          <w:shd w:fill="auto" w:val="clear"/>
        </w:rPr>
      </w:pPr>
      <w:r>
        <w:rPr>
          <w:rFonts w:ascii="Calibri" w:hAnsi="Calibri" w:cs="Calibri" w:eastAsia="Calibri"/>
          <w:color w:val="000000"/>
          <w:spacing w:val="0"/>
          <w:position w:val="0"/>
          <w:sz w:val="18"/>
          <w:shd w:fill="auto" w:val="clear"/>
        </w:rPr>
        <w:t xml:space="preserve">*Not in Hardy Weinberg Equilibrium and therefore excluded from analysis ;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Calibri" w:hAnsi="Calibri" w:cs="Calibri" w:eastAsia="Calibri"/>
          <w:color w:val="000000"/>
          <w:spacing w:val="0"/>
          <w:position w:val="0"/>
          <w:sz w:val="18"/>
          <w:shd w:fill="auto" w:val="clear"/>
        </w:rPr>
        <w:t xml:space="preserve">** </w:t>
      </w:r>
      <w:r>
        <w:rPr>
          <w:rFonts w:ascii="Calibri" w:hAnsi="Calibri" w:cs="Calibri" w:eastAsia="Calibri"/>
          <w:color w:val="000000"/>
          <w:spacing w:val="0"/>
          <w:position w:val="0"/>
          <w:sz w:val="16"/>
          <w:shd w:fill="auto" w:val="clear"/>
        </w:rPr>
        <w:t xml:space="preserve">rs9393709</w:t>
      </w:r>
      <w:r>
        <w:rPr>
          <w:rFonts w:ascii="Calibri" w:hAnsi="Calibri" w:cs="Calibri" w:eastAsia="Calibri"/>
          <w:color w:val="000000"/>
          <w:spacing w:val="0"/>
          <w:position w:val="0"/>
          <w:sz w:val="18"/>
          <w:shd w:fill="auto" w:val="clear"/>
        </w:rPr>
        <w:t xml:space="preserve"> is surrogate  for rs3734536;  rs6916394 is surrogate  for rs3828914;  rs2071278 is surrogate for  rs3131296 and rs9273012 is surrogate for  rs9272219;</w:t>
      </w:r>
      <w:r>
        <w:rPr>
          <w:rFonts w:ascii="Calibri" w:hAnsi="Calibri" w:cs="Calibri" w:eastAsia="Calibri"/>
          <w:color w:val="000000"/>
          <w:spacing w:val="0"/>
          <w:position w:val="0"/>
          <w:sz w:val="20"/>
          <w:shd w:fill="FFFFFF" w:val="clear"/>
        </w:rPr>
        <w:t xml:space="preserve"> </w:t>
      </w:r>
      <w:r>
        <w:rPr>
          <w:rFonts w:ascii="Calibri" w:hAnsi="Calibri" w:cs="Calibri" w:eastAsia="Calibri"/>
          <w:color w:val="000000"/>
          <w:spacing w:val="0"/>
          <w:position w:val="0"/>
          <w:sz w:val="20"/>
          <w:shd w:fill="FFFFFF" w:val="clear"/>
          <w:vertAlign w:val="superscript"/>
        </w:rPr>
        <w:t xml:space="preserve">$</w:t>
      </w:r>
      <w:r>
        <w:rPr>
          <w:rFonts w:ascii="Calibri" w:hAnsi="Calibri" w:cs="Calibri" w:eastAsia="Calibri"/>
          <w:color w:val="000000"/>
          <w:spacing w:val="0"/>
          <w:position w:val="0"/>
          <w:sz w:val="20"/>
          <w:shd w:fill="FFFFFF" w:val="clear"/>
        </w:rPr>
        <w:t xml:space="preserve"> d </w:t>
      </w:r>
      <w:r>
        <w:rPr>
          <w:rFonts w:ascii="Calibri" w:hAnsi="Calibri" w:cs="Calibri" w:eastAsia="Calibri"/>
          <w:color w:val="000000"/>
          <w:spacing w:val="0"/>
          <w:position w:val="0"/>
          <w:sz w:val="18"/>
          <w:shd w:fill="auto" w:val="clear"/>
        </w:rPr>
        <w:t xml:space="preserve">value(case–control difference of allele frequencies);   MA: Minor Allele; AFR: African;  AMR: American; EAS: East Asian; EUR: European;  SAS: South Asian respectively from 1000 genome phase 3 database; </w:t>
      </w: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Mode="External" Target="https://www.ncbi.nlm.nih.gov/variation/view/?q=rs9960767&amp;filters=source:dbsnp&amp;assm=GCF_000001405.33" Id="docRId0" Type="http://schemas.openxmlformats.org/officeDocument/2006/relationships/hyperlink"/><Relationship Target="numbering.xml" Id="docRId1" Type="http://schemas.openxmlformats.org/officeDocument/2006/relationships/numbering"/><Relationship Target="styles.xml" Id="docRId2" Type="http://schemas.openxmlformats.org/officeDocument/2006/relationships/styles"/></Relationships>
</file>